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2312C">
      <w:pPr>
        <w:ind w:left="422" w:hanging="422" w:hangingChars="200"/>
        <w:jc w:val="center"/>
        <w:rPr>
          <w:rFonts w:hint="default" w:ascii="Times New Roman" w:hAnsi="Times New Roman" w:eastAsia="宋体" w:cs="Times New Roman"/>
          <w:b/>
          <w:bCs/>
          <w:color w:val="222222"/>
          <w:sz w:val="21"/>
          <w:szCs w:val="21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upplemental</w:t>
      </w: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Material </w:t>
      </w:r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  <w:lang w:val="en-US" w:eastAsia="zh-CN"/>
        </w:rPr>
        <w:t>C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  <w:lang w:val="en-US" w:eastAsia="zh-CN"/>
        </w:rPr>
        <w:t xml:space="preserve"> </w:t>
      </w:r>
    </w:p>
    <w:p w14:paraId="7B00D14C">
      <w:pPr>
        <w:ind w:left="422" w:hanging="422" w:hangingChars="200"/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</w:pPr>
      <w:r>
        <w:rPr>
          <w:rFonts w:ascii="Calibri" w:hAnsi="Calibri" w:cs="Calibri"/>
          <w:b/>
          <w:bCs/>
          <w:color w:val="222222"/>
          <w:sz w:val="21"/>
          <w:szCs w:val="21"/>
          <w:shd w:val="clear" w:color="auto" w:fill="FFFFFF"/>
        </w:rPr>
        <w:t>﻿</w:t>
      </w: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References marked with an asterisk indicate studies</w:t>
      </w:r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included in the meta‑analysis</w:t>
      </w:r>
    </w:p>
    <w:p w14:paraId="50BBEDB7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chal, F. T., Ahmmed, M. S., &amp; Aurpa, T. T. (2023). Severity detection of problematic smartphone usage (PSU) and its effect on human lifestyle using machine learning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3 IEEE 8th International Conference for Convergence in Technology (I2CT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-6). IEEE.</w:t>
      </w:r>
    </w:p>
    <w:p w14:paraId="5936CD8C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ggarwal, S., Saluja, S., Gambhir, V., Gupta, S., &amp; Satia, S. P. S. (2020). Predicting likelihood of psychological disorders in Player Unknown’s Battlegrounds (PUBG) players from Asian countries using supervised machine learning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ddictive Behavior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01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06132.</w:t>
      </w:r>
    </w:p>
    <w:p w14:paraId="2FC12FA4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khter, S. (2018).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Using machine learning to predict potential online gambling addicts (unpublished Master’s thesis). Aalto University, Espoo.</w:t>
      </w:r>
    </w:p>
    <w:p w14:paraId="12AB4389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kter, M., Ritu, K. F., Habib, M. T., Rahman, M. S., &amp; Ahmed, F. (2022). A machine learning approach to predict social media addiction during COVID-19 pandemic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2 International Conference on Applied Artificial Intelligence and Computing (ICAAIC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401-405). IEEE.</w:t>
      </w:r>
    </w:p>
    <w:p w14:paraId="64F5B018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lguliyev, R. M., Abdullayeva, F. J., &amp; Ojagverdiyeva, S. S. (2021). Log-file analysis to identify internet-addiction in children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Modern Education and Computer Science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0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5), 23-31.</w:t>
      </w:r>
    </w:p>
    <w:p w14:paraId="240F5FC5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mriza, R. N. S., &amp; Fadhilla, C. A. (2024). Unraveling game addiction behavior among digital native students: Leveraging machine learning for insight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4 IEEE International Conference on Communication, Networks and Satellite (COMNETSAT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437-444). IEEE.</w:t>
      </w:r>
    </w:p>
    <w:p w14:paraId="59888288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ndersson, S., Carlbring, P., Lyon, K., Bermell, M., &amp; Lindner, P. (2025). Insights into the temporal dynamics of identifying problem gambling on an online casino: A machine learning study on routinely collected individual account data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Behavioral Addiction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4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), 490-500.</w:t>
      </w:r>
    </w:p>
    <w:p w14:paraId="11E37860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rora, A., Chakraborty, P., &amp; Bhatia, M. P. S. (2023). Optimizing smartphone addiction questionnaires with smartphone application and soft computing: An intelligent smartphone usage behavior assessment model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Soft Computing Techniques in Connected Healthcare System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7-33). CRC Press.</w:t>
      </w:r>
    </w:p>
    <w:p w14:paraId="430223DF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Arpaci, I. (2023). Predicting problematic smartphone use based on early maladaptive schemas by using machine learning classification algorithm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Rational-Emotive &amp; Cognitive-Behavior Therap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41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3), 634-643.</w:t>
      </w:r>
    </w:p>
    <w:p w14:paraId="5793D982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Chauhan, S., Mittal, M., Singh, H., Kumar, S., Goel, P., &amp; Gupta, S. (2023). Predictive analysis on student's mental health towards online mobile games using machine learning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3 IEEE 15th International Conference on Computational Intelligence and Communication Networks (CICN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321-324). IEEE.</w:t>
      </w:r>
    </w:p>
    <w:p w14:paraId="5E0C3886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Chen, J., Xie, Z. Y., Chen, T. Z., Lu, J. X., Zeng, N. N., &amp; Zheng, H. (2023). Impaired reinforcement learning and behavioral activation/inhibition systems in internet addiction. Retrieved from https://assets-eu.researchsquare.com/files/rs-3272564/v1/5e4ac3fe-19b7-4c76-bfe3-9e01c75782b1.pdf?c=1711518782.</w:t>
      </w:r>
    </w:p>
    <w:p w14:paraId="70C51708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Chi, H. M., Chen, L. Y., &amp; Hsiao, T. C. (2021). Extraction of psychological symptoms and instantaneous respiratory frequency as indicators of internet addiction using rule-based machine learning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dvances in Science, Technology and Engineering Systems Journal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5), 203-212.</w:t>
      </w:r>
    </w:p>
    <w:p w14:paraId="2F11DBCC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Di, Z., Gong, X., Shi, J., Ahmed, H. O., &amp; Nandi, A. K. (2017). Detection of IAD based on personality questionnaires of Chinese college students and SVM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17 10th International Congress on Image and Signal Processing, BioMedical Engineering and Informatics (CISP-BMEI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-6). IEEE.</w:t>
      </w:r>
    </w:p>
    <w:p w14:paraId="721D4A03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Di, Z., Gong, X., Shi, J., Ahmed, H. O., &amp; Nandi, A. K. (2019). Internet addiction disorder detection of Chinese college students using several personality questionnaire data and support vector machine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ddictive Behaviors Report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0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00200.</w:t>
      </w:r>
    </w:p>
    <w:p w14:paraId="48AC1753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Docharkhehsaz, M., Hashemi Nosratabad, T., Beirami, M., &amp; Sattari, M. T. (2022). Investigation of the differential power of young’s internet addiction questionnaire using the decision stump tree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Computational Intelligence and Neuroscience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2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), 3930273.</w:t>
      </w:r>
    </w:p>
    <w:p w14:paraId="0D0798B5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Ehsan, T., &amp; Basit, J. (2024). Machine learning for detecting social media addiction patterns: Analyzing user behavior and mental health data. 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Innovations in Science and Technology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4), 1789-1807.</w:t>
      </w:r>
    </w:p>
    <w:p w14:paraId="26EB4FF5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Es-Skidri, R. (2019). Gambling addiction, a machine learning approach (unpublished Master’s thesis). Politecnico di Milano, Milano.</w:t>
      </w:r>
    </w:p>
    <w:p w14:paraId="7EADE13D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Gan, Y., Kuang, L., Xu, X. M., Ai, M., He, J. L., Wang, W., ... &amp; Zhang, Q. (2025). Application of machine learning in predicting adolescent internet behavioral addiction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Psychiatr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521051.</w:t>
      </w:r>
    </w:p>
    <w:p w14:paraId="26F7879A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Giraldo-Jiménez, C. F., Gaviria-Chavarro, J., Sarria-Paja, M., Bermeo Varón, L. A., Villarejo-Mayor, J. J., &amp; Rodacki, A. L. F. (2022). Smartphones dependency risk analysis using machine-learning predictive model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Scientific Report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2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), 22649.</w:t>
      </w:r>
    </w:p>
    <w:p w14:paraId="1E08CF73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Gross, J., Baumgartl, H., &amp; Buettner, R. (2020). A novel machine learning approach for high-performance diagnosis of premature internet addiction using the unfolded EEG Spectra. In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 xml:space="preserve"> AMCIS 2020 Proceedings: 25th Americas Conference on Information System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. (pp. 1-8). IEEE.</w:t>
      </w:r>
    </w:p>
    <w:p w14:paraId="1EEDDAA2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Gülü, M., Yagin, F. H., Gocer, I., Yapici, H., Ayyildiz, E., Clemente, F. M., ... &amp; Nobari, H. (2023). Exploring obesity, physical activity, and digital game addiction levels among adolescents: A study on machine learning-based prediction of digital game addiction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Psycholog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4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097145.</w:t>
      </w:r>
    </w:p>
    <w:p w14:paraId="2176500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Hassani, Z., Pakzad, A., &amp; Asghari, A. (2018). An artificial predictive modeling framework for automatically detecting problematic use of internet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Computer Application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79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41), 31-38.</w:t>
      </w:r>
    </w:p>
    <w:p w14:paraId="4CA4E226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Hong, Y., Rong, X., &amp; Liu, W. (2024). Construction of influencing factor segmentation and intelligent prediction model of college students' cell phone addiction model based on machine learning algorithm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Heliyon, 10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e29245.</w:t>
      </w:r>
    </w:p>
    <w:p w14:paraId="09C6BF3E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Hong, S. J., Lee, D., Park, J., Kim, T., Jung, Y. C., Shon, Y. M., &amp; Kim, I. Y. (2023). Severity identification for internet gaming disorder using heart rate variability reactivity for gaming cues: A deep learning approach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Psychiatr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4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231045.</w:t>
      </w:r>
    </w:p>
    <w:p w14:paraId="7314355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Hsieh, W. H., Shih, D. H., Shih, P. Y., &amp; Lin, S. B. (2019). An ensemble classifier with case-based reasoning system for identifying internet addiction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Environmental Research and Public Health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7), 1233.</w:t>
      </w:r>
    </w:p>
    <w:p w14:paraId="1DA94341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Huang, H. W., Li, P. Y., Chen, M. C., Chang, Y. X., Liu, C. L., Chen, P. W., ... &amp; Wu, S. C. (2025). Classification of internet addiction using machine learning on electroencephalography synchronization and functional connectivity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Psychological Medicine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5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e148.</w:t>
      </w:r>
    </w:p>
    <w:p w14:paraId="7A8356C1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Islam, M. Z., Jannat, Z., Habib, M. T., Rahman, M. S., &amp; Islam, G. Z. (2022). Detection of Facebook addiction using machine learning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Conference on Image Processing and Capsule Network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625-638). Cham: Springer International Publishing.</w:t>
      </w:r>
    </w:p>
    <w:p w14:paraId="5F2EFD8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Islam, S., Tusher, A. N., Mia, M. S., &amp; Rahman, M. S. (2022,). A machine learning based approach to predict online gaming addiction in the context of Bangladesh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2 13th International Conference on Computing Communication and Networking Technologies (ICCCNT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-7). IEEE.</w:t>
      </w:r>
    </w:p>
    <w:p w14:paraId="50E8164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Jach, T., Probierz, B., Kozak, J., Stefański, P., Dziczkowski, G., Hrabia, A., ... &amp; Joniec, N. (2024). Identification of users in a gambling problem with the use of machine learning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sian Conference on Intelligent Information and Database System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263-274). Singapore: Springer Nature Singapore.</w:t>
      </w:r>
    </w:p>
    <w:p w14:paraId="3579B822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Jeong, B., Lee, J., Kim, H., Gwak, S., Kim, Y. K., Yoo, S. Y., ... &amp; Choi, J. S. (2022). Multiple-kernel support vector machine for predicting internet gaming disorder using multimodal fusion of PET, EEG, and clinical feature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Neuroscience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856510.</w:t>
      </w:r>
    </w:p>
    <w:p w14:paraId="0F3EE6B5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Jiao, Y., Wong-Padoongpatt, G., &amp; Yang, M. (2024). Detection of problem gambling with less features using machine learning method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rXiv preprint arXiv:2403.15962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.</w:t>
      </w:r>
    </w:p>
    <w:p w14:paraId="2DC92A65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Johar, G., &amp; Patel, R. (2024). A machine learning model for predicting internet addiction in teenage and young student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4 IEEE 3rd World Conference on Applied Intelligence and Computing (AIC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285-291). IEEE.</w:t>
      </w:r>
    </w:p>
    <w:p w14:paraId="649F9FA3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Kairouz, S., Costes, J. M., Murch, W. S., Doray-Demers, P., Carrier, C., &amp; Eroukmanoff, V. (2023). Enabling new strategies to prevent problematic online gambling: A machine learning approach for identifying at-risk online gamblers in France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Gambling Studie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3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3), 471-490.</w:t>
      </w:r>
    </w:p>
    <w:p w14:paraId="394D7D46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Kim, K., Yoon, Y., &amp; Shin, S. (2024). Explainable prediction of problematic smartphone use among South Korea's children and adolescents using a machine learning approach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Medical Informatic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8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05441.</w:t>
      </w:r>
    </w:p>
    <w:p w14:paraId="27004D9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Klochko, O. V., Fedorets, V. M., &amp; Klochko, V. I. (2024). </w:t>
      </w:r>
      <w:bookmarkStart w:id="0" w:name="OLE_LINK1"/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Empirical comparison of clustering and classification methods for detecting Internet addiction</w:t>
      </w:r>
      <w:bookmarkEnd w:id="0"/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CTE Workshop Proceeding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1,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273-302.</w:t>
      </w:r>
    </w:p>
    <w:p w14:paraId="6CCBB66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Kuo, F. Y. (2024). Online social network data-driven early detection on short-form video addiction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rXiv preprint arXiv:2407.18277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.</w:t>
      </w:r>
    </w:p>
    <w:p w14:paraId="4E58795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Lee, J., &amp; Kim, W. (2021). Prediction of problematic smartphone use: A machine learning approach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Journal of Environmental Research and Public Health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8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2), 6458.</w:t>
      </w:r>
    </w:p>
    <w:p w14:paraId="3C1109EC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Lee, J. Y., Song, M. S., Yoo, S. Y., Jang, J. H., Lee, D., Jung, Y. C., ... &amp; Choi, J. S. (2024). Multimodal-based machine learning approach to classify features of internet gaming disorder and alcohol use disorder: A sensor-level and source-level resting-state electroencephalography activity and neuropsychological study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Comprehensive Psychiatr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30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52460.</w:t>
      </w:r>
    </w:p>
    <w:p w14:paraId="385950D6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Mahmoud, A., Mohamed, Y., Anter, A. M., &amp; Zaky, A. B. (2023, December). EEG-based detection of pornography addiction: Deep learning models with attention mechanism for unveiling neurocognitive pattern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3 11th International Japan-Africa Conference on Electronics, Communications, and Computations (JAC-ECC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73-78). IEEE.</w:t>
      </w:r>
    </w:p>
    <w:p w14:paraId="08A47909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Mim, M. N., Firoz, M., Islam, M. M., Hasan, M., &amp; Habib, M. T. (2024). A study on social media addiction analysis on the people of Bangladesh using machine learning algorithm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Bulletin of Electrical Engineering and Informatic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3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5), 3493-3502.</w:t>
      </w:r>
    </w:p>
    <w:p w14:paraId="545F6F9C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Nawer, N., Jahan, N., Fuwad, M. M., Bhuiyan, M. H., &amp; Kabir, I. (2022). Machine learning-based approach on predicting online shopping addiction using EEG signals (unpublished Doctoral dissertation). Brac University, Dhaka.</w:t>
      </w:r>
    </w:p>
    <w:p w14:paraId="24B3558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Nawodya, A. G., &amp; Kumara, B. T. G. S. (2022). Machine learning approach to detect online shopping addiction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2 2nd international conference on advanced research in computing (ICARC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78-83). IEEE.</w:t>
      </w:r>
    </w:p>
    <w:p w14:paraId="5183B7E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Oweda, J., Schmitgen, M. M., Henemann, G. M., Gerdes, M., &amp; Wolf, R. C. (2025). Machine learning based classification of excessive smartphone users via neuronal cue reactivity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Psychiatry Research: Neuroimaging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346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11903.</w:t>
      </w:r>
    </w:p>
    <w:p w14:paraId="10C230FD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Pangistu, L. A. M., &amp; Azhari, A. (2021). Deep learning on game addiction detection based on electroencephalogram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Media Informatika Budidarma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3), 963-970.</w:t>
      </w:r>
    </w:p>
    <w:p w14:paraId="594397A4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Purwandari, B., Wibawa, W. S., Fitriah, N., Christia, M., &amp; Bintari, D. R. (2020). Internet addiction and mental health prediction using ensemble learning based on web browsing history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Proceedings of the 3rd International Conference on Software Engineering and Information Management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55-159).</w:t>
      </w:r>
    </w:p>
    <w:p w14:paraId="2B1126D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Rahman, M., Mahi, A. M., Sultana, S., Churpek, M. M., &amp; Alam, M. A. U. (2025). Detection of short-form video addiction with wearable sensors via temporally-coherent domain adaptation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MIA Annual Symposium Proceeding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. 940-949).</w:t>
      </w:r>
    </w:p>
    <w:p w14:paraId="37318439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Rho, M. J., Jeong, J. E., Chun, J. W., Cho, H., Jung, D. J., Choi, I. Y., &amp; Kim, D. J. (2016). Predictors and patterns of problematic Internet game use using a decision tree model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Behavioral Addiction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3), 500-509.</w:t>
      </w:r>
    </w:p>
    <w:p w14:paraId="31F2898F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arkar, S., Bhandary, S., &amp; Arya, A. (2021). Effectuating supervised machine learning techniques for multiclass classification of problematic Internet and mobile usage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1 International Conference on Computing, Communication, and Intelligent Systems (ICCCIS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-8). IEEE.</w:t>
      </w:r>
    </w:p>
    <w:p w14:paraId="06ECFEE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eo, W., Kim, N., Lee, S. K., &amp; Park, S. M. (2020). Machine learning-based analysis of adolescent gambling factor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Behavioral Addiction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9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3), 734-743.</w:t>
      </w:r>
    </w:p>
    <w:p w14:paraId="677F16CE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hae, Z. Y., &amp; Tsai, J. J. (2020, October). Deep learning mechanism for pervasive internet addiction prediction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0 IEEE Second International Conference on Cognitive Machine Intelligence (CogMI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1-7). IEEE.</w:t>
      </w:r>
    </w:p>
    <w:p w14:paraId="1B2CB1BE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hin, C., &amp; Dey, A. K. (2013, September). Automatically detecting problematic use of smartphone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Proceedings of the 2013 ACM international joint conference on Pervasive and ubiquitous computing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335-344).</w:t>
      </w:r>
    </w:p>
    <w:p w14:paraId="2687DC77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ingh, A., &amp; Babbar, S. (2017). Detecting internet addiction disorder using Bayesian networks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Conference on Recent Developments in Science, Engineering and Technolog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80-95). Singapore: Springer Singapore.</w:t>
      </w:r>
    </w:p>
    <w:p w14:paraId="3A17BE0E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uma, S. N., Nataraja, P., &amp; Sharma, M. K. (2019, May). Internet addiction predictor: Applying machine learning in psychology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International Conference on Artificial Intelligence and Data Engineering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471-481). Singapore: Springer Nature Singapore.</w:t>
      </w:r>
    </w:p>
    <w:p w14:paraId="2A82E84E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tanimirovic, A. S., Nikolic, M. S., Jovic, J. J., Ristic, D. I. I., Corac, A. M., Stoimenov, L. V., &amp; Peric, Z. H. (2024). Applying eXplainable AI techniques to interpret machine learning predictive models for the analysis of problematic internet use among adolescent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Elektronika ir Elektrotechnika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30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2), 63-72.</w:t>
      </w:r>
    </w:p>
    <w:p w14:paraId="20A25BEF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tavropoulos, V., Zarate, D., Prokofieva, M., Van de Berg, N., Karimi, L., Gorman Alesi, A., ... &amp; Griffiths, M. D. (2023). Deep learning (s) in gaming disorder through the user-avatar bond: A longitudinal study using machine learning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Behavioral Addiction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2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4), 878-894.</w:t>
      </w:r>
    </w:p>
    <w:p w14:paraId="7246F5FA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Sun, S., Yang, J., Chen, Y. H., Miao, J., &amp; Sawan, M. (2022). EEG signals based internet addiction diagnosis using convolutional neural network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Applied Science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2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3), 6297.</w:t>
      </w:r>
    </w:p>
    <w:p w14:paraId="0A08338C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Tsykunov, N. (2020). Early detection of online gambling addiction (unpublished Master’s thesis). Tallinn University of Technology, Tallinn.</w:t>
      </w:r>
    </w:p>
    <w:p w14:paraId="6BB496C0">
      <w:pPr>
        <w:ind w:left="420" w:hanging="420" w:hangingChars="200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Tusher, A. N., Islam, S., Islam, M. T., Sammy, M. S. R., Rahman, M. S., &amp; Sadik, M. S. (2022). User perspective Bangla sentiment analysis for online gaming addiction using machine learning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2 Sixth International Conference on I-SMAC (IoT in Social, Mobile, Analytics and Cloud)(I-SMAC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538-543). IEEE.</w:t>
      </w:r>
    </w:p>
    <w:p w14:paraId="4226D7B3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Wan, X., Zeng, J., &amp; Zhang, L. (2025). Predicting online shopping addiction: A decision tree model analysi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Psycholog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462376.</w:t>
      </w:r>
    </w:p>
    <w:p w14:paraId="49ABAAF8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Wang, Y., Qin, Y., Li, H., Yao, D., Sun, B., Gong, J., ... &amp; Zhu, T. (2021). Identifying internet addiction and evaluating the efficacy of treatment based on functional connectivity density: A machine learning study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Frontiers in Neuroscience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5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665578.</w:t>
      </w:r>
    </w:p>
    <w:p w14:paraId="51793DDB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Wang, X., Zhang, E., Cui, Y., Huang, J., &amp; Cheng, M. (2024). Predicting internet addiction in college students using a 1D-CNN model: Analysis of influencing factors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DYNA: revista de la Facultad de Minas. Universidad Nacional de Colombia. Sede Medellín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91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233), 66-74.</w:t>
      </w:r>
    </w:p>
    <w:p w14:paraId="53D9A8E6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Wu, Q., &amp; Carette, J. (2020). Can deep learning predict problematic gaming?. In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2020 IEEE Conference on Games (CoG)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 (pp. 662-665). IEEE.</w:t>
      </w:r>
    </w:p>
    <w:p w14:paraId="2B0A9635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Zhang, S., &amp; Yu, H. (2024). Online addiction analysis and identification of students by applying gd-LSTM algorithm to educational behaviour data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Journal of Intelligent Systems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33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(1), 20230102.</w:t>
      </w:r>
    </w:p>
    <w:p w14:paraId="0BAFF062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Zhou, Y., Pei, C., Yin, H., Zhu, R., Yan, N., Wang, L., ... &amp; Huo, L. (2025). Predictors of smartphone addiction in adolescents with depression: Combing the machine learning and moderated mediation model approach.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Behaviour Research and Therapy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 </w:t>
      </w:r>
      <w:r>
        <w:rPr>
          <w:rFonts w:ascii="Times New Roman" w:hAnsi="Times New Roman" w:cs="Times New Roman"/>
          <w:i/>
          <w:iCs/>
          <w:color w:val="222222"/>
          <w:sz w:val="21"/>
          <w:szCs w:val="21"/>
          <w:shd w:val="clear" w:color="auto" w:fill="FFFFFF"/>
        </w:rPr>
        <w:t>189</w:t>
      </w:r>
      <w: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, 104749.</w:t>
      </w:r>
    </w:p>
    <w:p w14:paraId="7E220100">
      <w:pPr>
        <w:ind w:left="420" w:hanging="420" w:hangingChars="200"/>
        <w:rPr>
          <w:rFonts w:ascii="Times New Roman" w:hAnsi="Times New Roman" w:cs="Times New Roman"/>
          <w:sz w:val="21"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875"/>
    <w:rsid w:val="00012DBD"/>
    <w:rsid w:val="00016D52"/>
    <w:rsid w:val="00051826"/>
    <w:rsid w:val="000561D3"/>
    <w:rsid w:val="00063C07"/>
    <w:rsid w:val="00076D39"/>
    <w:rsid w:val="000A27A5"/>
    <w:rsid w:val="000E50F6"/>
    <w:rsid w:val="00123A2B"/>
    <w:rsid w:val="001315CD"/>
    <w:rsid w:val="00170C86"/>
    <w:rsid w:val="001776DA"/>
    <w:rsid w:val="0018160B"/>
    <w:rsid w:val="001C5532"/>
    <w:rsid w:val="001C7BF5"/>
    <w:rsid w:val="001E50E0"/>
    <w:rsid w:val="001E71FB"/>
    <w:rsid w:val="001F54F7"/>
    <w:rsid w:val="002116F2"/>
    <w:rsid w:val="00223B3D"/>
    <w:rsid w:val="00242354"/>
    <w:rsid w:val="002567B1"/>
    <w:rsid w:val="00271DD0"/>
    <w:rsid w:val="00276737"/>
    <w:rsid w:val="002A2036"/>
    <w:rsid w:val="002A6523"/>
    <w:rsid w:val="002B424D"/>
    <w:rsid w:val="002C7519"/>
    <w:rsid w:val="002D0FFF"/>
    <w:rsid w:val="002E63CF"/>
    <w:rsid w:val="002E6691"/>
    <w:rsid w:val="002F0CB8"/>
    <w:rsid w:val="002F1731"/>
    <w:rsid w:val="003342EB"/>
    <w:rsid w:val="0037573E"/>
    <w:rsid w:val="003A6ED2"/>
    <w:rsid w:val="003C47E9"/>
    <w:rsid w:val="004023F3"/>
    <w:rsid w:val="00434BB2"/>
    <w:rsid w:val="00450230"/>
    <w:rsid w:val="004B6413"/>
    <w:rsid w:val="004B6B96"/>
    <w:rsid w:val="00523668"/>
    <w:rsid w:val="00537C5E"/>
    <w:rsid w:val="00543FE7"/>
    <w:rsid w:val="0054618F"/>
    <w:rsid w:val="00551511"/>
    <w:rsid w:val="005705A3"/>
    <w:rsid w:val="0057140A"/>
    <w:rsid w:val="00584180"/>
    <w:rsid w:val="005B42E4"/>
    <w:rsid w:val="005C2505"/>
    <w:rsid w:val="005C6EE1"/>
    <w:rsid w:val="0061512B"/>
    <w:rsid w:val="006157D0"/>
    <w:rsid w:val="00617D4B"/>
    <w:rsid w:val="0063267C"/>
    <w:rsid w:val="00653A0F"/>
    <w:rsid w:val="006660B2"/>
    <w:rsid w:val="006A54CB"/>
    <w:rsid w:val="006B35ED"/>
    <w:rsid w:val="006C5BAD"/>
    <w:rsid w:val="006E257B"/>
    <w:rsid w:val="007477FC"/>
    <w:rsid w:val="0076071C"/>
    <w:rsid w:val="007A7F51"/>
    <w:rsid w:val="007B7F4A"/>
    <w:rsid w:val="007D6FD2"/>
    <w:rsid w:val="007E611D"/>
    <w:rsid w:val="008174E1"/>
    <w:rsid w:val="00820EC5"/>
    <w:rsid w:val="0087560C"/>
    <w:rsid w:val="0088081E"/>
    <w:rsid w:val="008A7C5F"/>
    <w:rsid w:val="008E3591"/>
    <w:rsid w:val="008E4899"/>
    <w:rsid w:val="008F2247"/>
    <w:rsid w:val="008F5F84"/>
    <w:rsid w:val="00902A7C"/>
    <w:rsid w:val="00902A84"/>
    <w:rsid w:val="0090731E"/>
    <w:rsid w:val="00926AFF"/>
    <w:rsid w:val="00932827"/>
    <w:rsid w:val="009420F8"/>
    <w:rsid w:val="00953DD0"/>
    <w:rsid w:val="009925F6"/>
    <w:rsid w:val="00995AA0"/>
    <w:rsid w:val="009A10FE"/>
    <w:rsid w:val="009B073E"/>
    <w:rsid w:val="009D7EA2"/>
    <w:rsid w:val="00A06747"/>
    <w:rsid w:val="00A138DA"/>
    <w:rsid w:val="00A164D5"/>
    <w:rsid w:val="00A32CDE"/>
    <w:rsid w:val="00AB7386"/>
    <w:rsid w:val="00AC2B22"/>
    <w:rsid w:val="00AD2917"/>
    <w:rsid w:val="00AD4B99"/>
    <w:rsid w:val="00AF0DAA"/>
    <w:rsid w:val="00B2110B"/>
    <w:rsid w:val="00B423F3"/>
    <w:rsid w:val="00B51522"/>
    <w:rsid w:val="00B61CB4"/>
    <w:rsid w:val="00B63372"/>
    <w:rsid w:val="00B75B9C"/>
    <w:rsid w:val="00B82A2E"/>
    <w:rsid w:val="00B86478"/>
    <w:rsid w:val="00B901B7"/>
    <w:rsid w:val="00BA74AE"/>
    <w:rsid w:val="00BB11C8"/>
    <w:rsid w:val="00BB4C1F"/>
    <w:rsid w:val="00C20D93"/>
    <w:rsid w:val="00C25DD7"/>
    <w:rsid w:val="00C46F62"/>
    <w:rsid w:val="00C86F69"/>
    <w:rsid w:val="00CC391D"/>
    <w:rsid w:val="00CC49EA"/>
    <w:rsid w:val="00CD2875"/>
    <w:rsid w:val="00CF2724"/>
    <w:rsid w:val="00D1173A"/>
    <w:rsid w:val="00D1524E"/>
    <w:rsid w:val="00D442CD"/>
    <w:rsid w:val="00D8228A"/>
    <w:rsid w:val="00D94ED4"/>
    <w:rsid w:val="00DC01E0"/>
    <w:rsid w:val="00DD272E"/>
    <w:rsid w:val="00DE2FAB"/>
    <w:rsid w:val="00DE76FF"/>
    <w:rsid w:val="00E04F5E"/>
    <w:rsid w:val="00E27B0F"/>
    <w:rsid w:val="00EA10F1"/>
    <w:rsid w:val="00F136BC"/>
    <w:rsid w:val="00F4433F"/>
    <w:rsid w:val="00F510E2"/>
    <w:rsid w:val="00F726EB"/>
    <w:rsid w:val="00F74C4E"/>
    <w:rsid w:val="00F87848"/>
    <w:rsid w:val="00F95DA0"/>
    <w:rsid w:val="00FB5DAD"/>
    <w:rsid w:val="00FE6961"/>
    <w:rsid w:val="00FF7EB7"/>
    <w:rsid w:val="3B7F4CBF"/>
    <w:rsid w:val="41F3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218</Words>
  <Characters>13349</Characters>
  <Lines>110</Lines>
  <Paragraphs>31</Paragraphs>
  <TotalTime>96</TotalTime>
  <ScaleCrop>false</ScaleCrop>
  <LinksUpToDate>false</LinksUpToDate>
  <CharactersWithSpaces>1550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8:14:00Z</dcterms:created>
  <dc:creator>Microsoft Office User</dc:creator>
  <cp:lastModifiedBy>Ryder</cp:lastModifiedBy>
  <dcterms:modified xsi:type="dcterms:W3CDTF">2026-05-18T01:07:49Z</dcterms:modified>
  <cp:revision>1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0NjA4NTMxOT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9C1505532ABA4956A1B6CEE21E044433_12</vt:lpwstr>
  </property>
</Properties>
</file>